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972"/>
        <w:gridCol w:w="822"/>
        <w:gridCol w:w="851"/>
        <w:gridCol w:w="1134"/>
        <w:gridCol w:w="828"/>
        <w:gridCol w:w="750"/>
        <w:gridCol w:w="1128"/>
        <w:gridCol w:w="1061"/>
        <w:gridCol w:w="1072"/>
      </w:tblGrid>
      <w:tr>
        <w:trPr>
          <w:trHeight w:val="31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Gut ID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ality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/S for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/>
              </w:rPr>
              <w:t>Pf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 stat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ichnes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hao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CE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Jackknife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impson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hannon</w:t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KD78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KD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00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8</w:t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KD7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KD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05.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93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4</w:t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KD8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KD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15.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.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13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9</w:t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KD8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KD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16.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13.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16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9</w:t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KD9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KD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41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3</w:t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KD9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KD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3.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7</w:t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KD0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KD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.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06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5</w:t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KD8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KD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.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57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4</w:t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KD8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KD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.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98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3</w:t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KD8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KD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.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08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9</w:t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KD8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KD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.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12.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18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0</w:t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KD8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KD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28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</w:t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KD88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KD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03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6</w:t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KD8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KD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.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31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5</w:t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15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an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78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0</w:t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15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an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44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6</w:t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15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an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.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.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09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1</w:t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15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an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.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32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05</w:t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158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an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29.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.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20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05</w:t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15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an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.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.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02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0</w:t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16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an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.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.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08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4</w:t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16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an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84.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88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69</w:t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15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an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08.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.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08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4</w:t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15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an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64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9</w:t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16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an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.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.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05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1</w:t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16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an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.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.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29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92</w:t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16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an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.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.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35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87</w:t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16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an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.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84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1</w:t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3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bo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0.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1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2</w:t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3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bo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32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4</w:t>
            </w:r>
          </w:p>
        </w:tc>
      </w:tr>
    </w:tbl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before="0" w:after="240"/>
        <w:jc w:val="both"/>
        <w:rPr/>
      </w:pPr>
      <w:r>
        <w:rPr>
          <w:rFonts w:cs="Arial" w:ascii="Arial" w:hAnsi="Arial"/>
          <w:lang w:val="en-GB"/>
        </w:rPr>
        <w:t>NKD, Nkolondom; labo, laboratory-reared mosquitoes; nc, non-challenged.mosquitoes.</w:t>
      </w:r>
      <w:r>
        <w:rPr>
          <w:rFonts w:cs="Arial" w:ascii="Arial" w:hAnsi="Arial"/>
          <w:lang w:val="en-US"/>
        </w:rPr>
        <w:t xml:space="preserve"> The </w:t>
      </w:r>
      <w:r>
        <w:rPr>
          <w:rFonts w:cs="Arial" w:ascii="Arial" w:hAnsi="Arial"/>
          <w:i/>
          <w:lang w:val="en-US"/>
        </w:rPr>
        <w:t>P. falciparum</w:t>
      </w:r>
      <w:r>
        <w:rPr>
          <w:rFonts w:cs="Arial" w:ascii="Arial" w:hAnsi="Arial"/>
          <w:lang w:val="en-US"/>
        </w:rPr>
        <w:t xml:space="preserve"> infection status (Pf status) was determined by presence (+) or absence (-) of oocysts in the midgut at day 8 post-challenge. Chao1, ACE1 and Jackknife richness estimators were calculated using SPADE software</w:t>
      </w:r>
      <w:r>
        <w:rPr>
          <w:rFonts w:eastAsia="MS Mincho;ＭＳ 明朝" w:cs="Arial" w:ascii="Arial" w:hAnsi="Arial"/>
          <w:lang w:val="en-GB" w:eastAsia="ja-JP"/>
        </w:rPr>
        <w:t xml:space="preserve">. </w:t>
      </w:r>
      <w:r>
        <w:rPr>
          <w:rFonts w:cs="Arial" w:ascii="Arial" w:hAnsi="Arial"/>
          <w:lang w:val="en-US"/>
        </w:rPr>
        <w:t xml:space="preserve">Richness and diversity indexes (Simpson, Shannon) were computed using the Vegan and BiodiversityR packages under the R software.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4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30T12:55:00Z</dcterms:created>
  <dc:creator>morlais</dc:creator>
  <dc:description/>
  <cp:keywords/>
  <dc:language>en-US</dc:language>
  <cp:lastModifiedBy>morlais</cp:lastModifiedBy>
  <dcterms:modified xsi:type="dcterms:W3CDTF">2012-05-01T21:00:00Z</dcterms:modified>
  <cp:revision>3</cp:revision>
  <dc:subject/>
  <dc:title/>
</cp:coreProperties>
</file>